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D80F3" w14:textId="243B3CE3" w:rsidR="0072274E" w:rsidRPr="0072274E" w:rsidRDefault="0072274E" w:rsidP="0072274E">
      <w:pPr>
        <w:spacing w:line="360" w:lineRule="auto"/>
        <w:rPr>
          <w:rFonts w:ascii="Times" w:hAnsi="Times"/>
          <w:b/>
          <w:bCs/>
        </w:rPr>
      </w:pPr>
    </w:p>
    <w:tbl>
      <w:tblPr>
        <w:tblW w:w="5261" w:type="pct"/>
        <w:tblLook w:val="04A0" w:firstRow="1" w:lastRow="0" w:firstColumn="1" w:lastColumn="0" w:noHBand="0" w:noVBand="1"/>
      </w:tblPr>
      <w:tblGrid>
        <w:gridCol w:w="1001"/>
        <w:gridCol w:w="1519"/>
        <w:gridCol w:w="1002"/>
        <w:gridCol w:w="1002"/>
        <w:gridCol w:w="1085"/>
        <w:gridCol w:w="1002"/>
        <w:gridCol w:w="1015"/>
        <w:gridCol w:w="995"/>
        <w:gridCol w:w="1004"/>
        <w:gridCol w:w="1382"/>
      </w:tblGrid>
      <w:tr w:rsidR="0072274E" w:rsidRPr="000E5E16" w14:paraId="355581D9" w14:textId="77777777" w:rsidTr="00354A1B">
        <w:trPr>
          <w:trHeight w:val="268"/>
        </w:trPr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8E3E2" w14:textId="77777777" w:rsidR="0072274E" w:rsidRPr="000E5E16" w:rsidRDefault="0072274E" w:rsidP="00354A1B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B4DD0" w14:textId="77777777" w:rsidR="0072274E" w:rsidRPr="000E5E16" w:rsidRDefault="0072274E" w:rsidP="00354A1B">
            <w:pPr>
              <w:jc w:val="center"/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3227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4EFF1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Classificatio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C00C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72274E" w:rsidRPr="000E5E16" w14:paraId="300C2BE1" w14:textId="77777777" w:rsidTr="00354A1B">
        <w:trPr>
          <w:trHeight w:val="268"/>
        </w:trPr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63347B" w14:textId="77777777" w:rsidR="0072274E" w:rsidRPr="000E5E16" w:rsidRDefault="0072274E" w:rsidP="00354A1B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69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11392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Time-period to</w:t>
            </w: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 xml:space="preserve"> Assess Hotspots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8AD6A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No Infection Detected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1B292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Declined One WHO Category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C56A4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Declined Two WHO Categories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4B5FB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Cleared Infection</w:t>
            </w: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6474E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Increased One WHO Category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A7578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No Data Available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9596E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PHS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8ACD3" w14:textId="77777777" w:rsidR="0072274E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 xml:space="preserve">Total Number of </w:t>
            </w:r>
          </w:p>
          <w:p w14:paraId="148AE8A8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Districts</w:t>
            </w:r>
          </w:p>
        </w:tc>
      </w:tr>
      <w:tr w:rsidR="0072274E" w:rsidRPr="000E5E16" w14:paraId="5F0CBF6A" w14:textId="77777777" w:rsidTr="00354A1B">
        <w:trPr>
          <w:trHeight w:val="518"/>
        </w:trPr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C2F14" w14:textId="77777777" w:rsidR="0072274E" w:rsidRPr="000E5E16" w:rsidRDefault="0072274E" w:rsidP="00354A1B">
            <w:pPr>
              <w:rPr>
                <w:rFonts w:ascii="Times" w:hAnsi="Times"/>
                <w:sz w:val="15"/>
                <w:szCs w:val="15"/>
              </w:rPr>
            </w:pPr>
          </w:p>
        </w:tc>
        <w:tc>
          <w:tcPr>
            <w:tcW w:w="69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6F206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FAF43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38A6F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2B026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C63E5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6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1039C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45317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43D8C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9F36E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72274E" w:rsidRPr="000E5E16" w14:paraId="2BA2BD7F" w14:textId="77777777" w:rsidTr="00354A1B">
        <w:trPr>
          <w:trHeight w:val="268"/>
        </w:trPr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83A7A" w14:textId="77777777" w:rsidR="0072274E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Approach</w:t>
            </w:r>
          </w:p>
          <w:p w14:paraId="4787FC30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A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9B2C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color w:val="000000"/>
                <w:sz w:val="15"/>
                <w:szCs w:val="15"/>
              </w:rPr>
              <w:t>MDA1 to MDA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C9BD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40EF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F29A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FFCC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06B4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202D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30B1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E80B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color w:val="000000"/>
                <w:sz w:val="15"/>
                <w:szCs w:val="15"/>
              </w:rPr>
              <w:t>29</w:t>
            </w:r>
          </w:p>
        </w:tc>
      </w:tr>
      <w:tr w:rsidR="0072274E" w:rsidRPr="000E5E16" w14:paraId="645898BC" w14:textId="77777777" w:rsidTr="00354A1B">
        <w:trPr>
          <w:trHeight w:val="268"/>
        </w:trPr>
        <w:tc>
          <w:tcPr>
            <w:tcW w:w="45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C8043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5CFD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color w:val="000000"/>
                <w:sz w:val="15"/>
                <w:szCs w:val="15"/>
              </w:rPr>
              <w:t>MDA1 to MDA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16CC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757D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0D08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D6D5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64A5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01C7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2873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62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8C5B90A" w14:textId="77777777" w:rsidR="0072274E" w:rsidRPr="000E5E16" w:rsidRDefault="0072274E" w:rsidP="00354A1B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72274E" w:rsidRPr="000E5E16" w14:paraId="02AA7A2E" w14:textId="77777777" w:rsidTr="00354A1B">
        <w:trPr>
          <w:trHeight w:val="412"/>
        </w:trPr>
        <w:tc>
          <w:tcPr>
            <w:tcW w:w="45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857EA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69E6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color w:val="000000"/>
                <w:sz w:val="15"/>
                <w:szCs w:val="15"/>
              </w:rPr>
              <w:t>MDA1 to MDA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877BE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900A" w14:textId="77777777" w:rsidR="0072274E" w:rsidRPr="000E7E4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7E4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08536" w14:textId="77777777" w:rsidR="0072274E" w:rsidRPr="000E7E4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7E4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1739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EBECC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70D2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72AE3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5853762" w14:textId="77777777" w:rsidR="0072274E" w:rsidRPr="000E5E16" w:rsidRDefault="0072274E" w:rsidP="00354A1B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72274E" w:rsidRPr="000E5E16" w14:paraId="1F0A92E6" w14:textId="77777777" w:rsidTr="00354A1B">
        <w:trPr>
          <w:trHeight w:val="268"/>
        </w:trPr>
        <w:tc>
          <w:tcPr>
            <w:tcW w:w="4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E670" w14:textId="77777777" w:rsidR="0072274E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Approach</w:t>
            </w:r>
          </w:p>
          <w:p w14:paraId="531E4B94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B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4508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color w:val="000000"/>
                <w:sz w:val="15"/>
                <w:szCs w:val="15"/>
              </w:rPr>
              <w:t>MDA1 to MDA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1CB2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BBDF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205E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A57E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A99D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D9E1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71AB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7A4D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72274E" w:rsidRPr="000E5E16" w14:paraId="73D2EA5C" w14:textId="77777777" w:rsidTr="00354A1B">
        <w:trPr>
          <w:trHeight w:val="268"/>
        </w:trPr>
        <w:tc>
          <w:tcPr>
            <w:tcW w:w="4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23A7F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1C24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color w:val="000000"/>
                <w:sz w:val="15"/>
                <w:szCs w:val="15"/>
              </w:rPr>
              <w:t>MDA1 to MDA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4A3F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436E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A60E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51C9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58AC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915B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25DA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2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5B3F536" w14:textId="77777777" w:rsidR="0072274E" w:rsidRPr="000E5E16" w:rsidRDefault="0072274E" w:rsidP="00354A1B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  <w:tr w:rsidR="0072274E" w:rsidRPr="000E5E16" w14:paraId="1BC46DBF" w14:textId="77777777" w:rsidTr="00354A1B">
        <w:trPr>
          <w:trHeight w:val="268"/>
        </w:trPr>
        <w:tc>
          <w:tcPr>
            <w:tcW w:w="4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5D224" w14:textId="77777777" w:rsidR="0072274E" w:rsidRPr="000E5E16" w:rsidRDefault="0072274E" w:rsidP="00354A1B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9FB2" w14:textId="77777777" w:rsidR="0072274E" w:rsidRPr="000E5E16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0E5E16">
              <w:rPr>
                <w:rFonts w:ascii="Times" w:hAnsi="Times" w:cs="Calibri"/>
                <w:color w:val="000000"/>
                <w:sz w:val="15"/>
                <w:szCs w:val="15"/>
              </w:rPr>
              <w:t>MDA1 to MDA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49CD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2B05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7E4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27B8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0E7E46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B3EE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957D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C90F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0676" w14:textId="77777777" w:rsidR="0072274E" w:rsidRPr="00C43E91" w:rsidRDefault="0072274E" w:rsidP="00354A1B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C43E91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629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4E5B7AF" w14:textId="77777777" w:rsidR="0072274E" w:rsidRPr="000E5E16" w:rsidRDefault="0072274E" w:rsidP="00354A1B">
            <w:pPr>
              <w:rPr>
                <w:rFonts w:ascii="Times" w:hAnsi="Times" w:cs="Calibri"/>
                <w:color w:val="000000"/>
                <w:sz w:val="15"/>
                <w:szCs w:val="15"/>
              </w:rPr>
            </w:pPr>
          </w:p>
        </w:tc>
      </w:tr>
    </w:tbl>
    <w:p w14:paraId="59B30291" w14:textId="59399D7C" w:rsidR="0072274E" w:rsidRPr="001E4926" w:rsidRDefault="0072274E" w:rsidP="0072274E">
      <w:pPr>
        <w:spacing w:before="100" w:beforeAutospacing="1" w:after="100" w:afterAutospacing="1" w:line="360" w:lineRule="auto"/>
        <w:rPr>
          <w:rFonts w:ascii="Times" w:hAnsi="Times"/>
          <w:i/>
          <w:iCs/>
        </w:rPr>
      </w:pPr>
      <w:r w:rsidRPr="00355A75">
        <w:rPr>
          <w:rFonts w:ascii="Times" w:hAnsi="Times"/>
          <w:i/>
          <w:iCs/>
        </w:rPr>
        <w:t xml:space="preserve">Approach A: Based on difference in WHO prevalence category as described in the methodology, and as described by the Kenya and Tanzania studies </w:t>
      </w:r>
      <w:r>
        <w:rPr>
          <w:rFonts w:ascii="Times" w:hAnsi="Times"/>
          <w:i/>
          <w:iCs/>
        </w:rPr>
        <w:fldChar w:fldCharType="begin">
          <w:fldData xml:space="preserve">PEVuZE5vdGU+PENpdGU+PEF1dGhvcj5TaGVuPC9BdXRob3I+PFllYXI+MjAyMDwvWWVhcj48UmVj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==
</w:fldData>
        </w:fldChar>
      </w:r>
      <w:r w:rsidR="007303F7">
        <w:rPr>
          <w:rFonts w:ascii="Times" w:hAnsi="Times"/>
          <w:i/>
          <w:iCs/>
        </w:rPr>
        <w:instrText xml:space="preserve"> ADDIN EN.CITE </w:instrText>
      </w:r>
      <w:r w:rsidR="007303F7">
        <w:rPr>
          <w:rFonts w:ascii="Times" w:hAnsi="Times"/>
          <w:i/>
          <w:iCs/>
        </w:rPr>
        <w:fldChar w:fldCharType="begin">
          <w:fldData xml:space="preserve">PEVuZE5vdGU+PENpdGU+PEF1dGhvcj5TaGVuPC9BdXRob3I+PFllYXI+MjAyMDwvWWVhcj48UmVj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==
</w:fldData>
        </w:fldChar>
      </w:r>
      <w:r w:rsidR="007303F7">
        <w:rPr>
          <w:rFonts w:ascii="Times" w:hAnsi="Times"/>
          <w:i/>
          <w:iCs/>
        </w:rPr>
        <w:instrText xml:space="preserve"> ADDIN EN.CITE.DATA </w:instrText>
      </w:r>
      <w:r w:rsidR="007303F7">
        <w:rPr>
          <w:rFonts w:ascii="Times" w:hAnsi="Times"/>
          <w:i/>
          <w:iCs/>
        </w:rPr>
      </w:r>
      <w:r w:rsidR="007303F7">
        <w:rPr>
          <w:rFonts w:ascii="Times" w:hAnsi="Times"/>
          <w:i/>
          <w:iCs/>
        </w:rPr>
        <w:fldChar w:fldCharType="end"/>
      </w:r>
      <w:r>
        <w:rPr>
          <w:rFonts w:ascii="Times" w:hAnsi="Times"/>
          <w:i/>
          <w:iCs/>
        </w:rPr>
      </w:r>
      <w:r>
        <w:rPr>
          <w:rFonts w:ascii="Times" w:hAnsi="Times"/>
          <w:i/>
          <w:iCs/>
        </w:rPr>
        <w:fldChar w:fldCharType="separate"/>
      </w:r>
      <w:r w:rsidR="007303F7">
        <w:rPr>
          <w:rFonts w:ascii="Times" w:hAnsi="Times"/>
          <w:i/>
          <w:iCs/>
          <w:noProof/>
        </w:rPr>
        <w:t>[3]</w:t>
      </w:r>
      <w:r>
        <w:rPr>
          <w:rFonts w:ascii="Times" w:hAnsi="Times"/>
          <w:i/>
          <w:iCs/>
        </w:rPr>
        <w:fldChar w:fldCharType="end"/>
      </w:r>
      <w:r w:rsidRPr="00355A75">
        <w:rPr>
          <w:rFonts w:ascii="Times" w:hAnsi="Times"/>
          <w:i/>
          <w:iCs/>
        </w:rPr>
        <w:t xml:space="preserve">, Approach B: Based on prevalence </w:t>
      </w:r>
      <w:r w:rsidRPr="003C29B4">
        <w:rPr>
          <w:rFonts w:ascii="Times" w:hAnsi="Times"/>
          <w:i/>
          <w:iCs/>
        </w:rPr>
        <w:t>≥</w:t>
      </w:r>
      <w:r>
        <w:rPr>
          <w:rFonts w:ascii="Times" w:hAnsi="Times"/>
          <w:i/>
          <w:iCs/>
        </w:rPr>
        <w:t xml:space="preserve"> </w:t>
      </w:r>
      <w:r w:rsidRPr="00355A75">
        <w:rPr>
          <w:rFonts w:ascii="Times" w:hAnsi="Times"/>
          <w:i/>
          <w:iCs/>
        </w:rPr>
        <w:t xml:space="preserve">10% pre-MDA and remained </w:t>
      </w:r>
      <w:r w:rsidRPr="003C29B4">
        <w:rPr>
          <w:rFonts w:ascii="Times" w:hAnsi="Times"/>
          <w:i/>
          <w:iCs/>
        </w:rPr>
        <w:t>≥</w:t>
      </w:r>
      <w:r>
        <w:rPr>
          <w:rFonts w:ascii="Times" w:hAnsi="Times"/>
          <w:i/>
          <w:iCs/>
        </w:rPr>
        <w:t xml:space="preserve"> </w:t>
      </w:r>
      <w:r w:rsidRPr="00355A75">
        <w:rPr>
          <w:rFonts w:ascii="Times" w:hAnsi="Times"/>
          <w:i/>
          <w:iCs/>
        </w:rPr>
        <w:t xml:space="preserve">5% post-MDA, as described by a study in Zanzibar </w:t>
      </w:r>
      <w:r>
        <w:rPr>
          <w:rFonts w:ascii="Times" w:hAnsi="Times"/>
          <w:i/>
          <w:iCs/>
        </w:rPr>
        <w:fldChar w:fldCharType="begin">
          <w:fldData xml:space="preserve">PEVuZE5vdGU+PENpdGU+PEF1dGhvcj5LaXR0dXI8L0F1dGhvcj48WWVhcj4yMDIwPC9ZZWFyPjxS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</w:fldData>
        </w:fldChar>
      </w:r>
      <w:r w:rsidR="007303F7">
        <w:rPr>
          <w:rFonts w:ascii="Times" w:hAnsi="Times"/>
          <w:i/>
          <w:iCs/>
        </w:rPr>
        <w:instrText xml:space="preserve"> ADDIN EN.CITE </w:instrText>
      </w:r>
      <w:r w:rsidR="007303F7">
        <w:rPr>
          <w:rFonts w:ascii="Times" w:hAnsi="Times"/>
          <w:i/>
          <w:iCs/>
        </w:rPr>
        <w:fldChar w:fldCharType="begin">
          <w:fldData xml:space="preserve">PEVuZE5vdGU+PENpdGU+PEF1dGhvcj5LaXR0dXI8L0F1dGhvcj48WWVhcj4yMDIwPC9ZZWFyPjxS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</w:fldData>
        </w:fldChar>
      </w:r>
      <w:r w:rsidR="007303F7">
        <w:rPr>
          <w:rFonts w:ascii="Times" w:hAnsi="Times"/>
          <w:i/>
          <w:iCs/>
        </w:rPr>
        <w:instrText xml:space="preserve"> ADDIN EN.CITE.DATA </w:instrText>
      </w:r>
      <w:r w:rsidR="007303F7">
        <w:rPr>
          <w:rFonts w:ascii="Times" w:hAnsi="Times"/>
          <w:i/>
          <w:iCs/>
        </w:rPr>
      </w:r>
      <w:r w:rsidR="007303F7">
        <w:rPr>
          <w:rFonts w:ascii="Times" w:hAnsi="Times"/>
          <w:i/>
          <w:iCs/>
        </w:rPr>
        <w:fldChar w:fldCharType="end"/>
      </w:r>
      <w:r>
        <w:rPr>
          <w:rFonts w:ascii="Times" w:hAnsi="Times"/>
          <w:i/>
          <w:iCs/>
        </w:rPr>
      </w:r>
      <w:r>
        <w:rPr>
          <w:rFonts w:ascii="Times" w:hAnsi="Times"/>
          <w:i/>
          <w:iCs/>
        </w:rPr>
        <w:fldChar w:fldCharType="separate"/>
      </w:r>
      <w:r w:rsidR="007303F7">
        <w:rPr>
          <w:rFonts w:ascii="Times" w:hAnsi="Times"/>
          <w:i/>
          <w:iCs/>
          <w:noProof/>
        </w:rPr>
        <w:t>[4]</w:t>
      </w:r>
      <w:r>
        <w:rPr>
          <w:rFonts w:ascii="Times" w:hAnsi="Times"/>
          <w:i/>
          <w:iCs/>
        </w:rPr>
        <w:fldChar w:fldCharType="end"/>
      </w:r>
      <w:r w:rsidRPr="00355A75">
        <w:rPr>
          <w:rFonts w:ascii="Times" w:hAnsi="Times"/>
          <w:i/>
          <w:iCs/>
        </w:rPr>
        <w:t>.</w:t>
      </w:r>
      <w:r>
        <w:rPr>
          <w:rFonts w:ascii="Times" w:hAnsi="Times"/>
          <w:i/>
          <w:iCs/>
        </w:rPr>
        <w:t xml:space="preserve"> WHO Categories are as follows: high, </w:t>
      </w:r>
      <w:r w:rsidRPr="00355A75">
        <w:rPr>
          <w:rFonts w:ascii="Times" w:hAnsi="Times"/>
          <w:i/>
          <w:iCs/>
        </w:rPr>
        <w:t>≥ 50%</w:t>
      </w:r>
      <w:r>
        <w:rPr>
          <w:rFonts w:ascii="Times" w:hAnsi="Times"/>
          <w:i/>
          <w:iCs/>
        </w:rPr>
        <w:t>; moderate,</w:t>
      </w:r>
      <w:r w:rsidRPr="00355A75">
        <w:rPr>
          <w:rFonts w:ascii="Times" w:hAnsi="Times"/>
          <w:i/>
          <w:iCs/>
        </w:rPr>
        <w:t xml:space="preserve"> 10–49%</w:t>
      </w:r>
      <w:r>
        <w:rPr>
          <w:rFonts w:ascii="Times" w:hAnsi="Times"/>
          <w:i/>
          <w:iCs/>
        </w:rPr>
        <w:t>;</w:t>
      </w:r>
      <w:r w:rsidRPr="00355A75">
        <w:rPr>
          <w:rFonts w:ascii="Times" w:hAnsi="Times"/>
          <w:i/>
          <w:iCs/>
        </w:rPr>
        <w:t xml:space="preserve"> and </w:t>
      </w:r>
      <w:r>
        <w:rPr>
          <w:rFonts w:ascii="Times" w:hAnsi="Times"/>
          <w:i/>
          <w:iCs/>
        </w:rPr>
        <w:t xml:space="preserve">low </w:t>
      </w:r>
      <w:r w:rsidRPr="00355A75">
        <w:rPr>
          <w:rFonts w:ascii="Times" w:hAnsi="Times"/>
          <w:i/>
          <w:iCs/>
        </w:rPr>
        <w:t>&lt; 10% prevalence</w:t>
      </w:r>
      <w:r>
        <w:rPr>
          <w:rFonts w:ascii="Times" w:hAnsi="Times"/>
          <w:i/>
          <w:iCs/>
        </w:rPr>
        <w:t>.</w:t>
      </w:r>
    </w:p>
    <w:p w14:paraId="468CD687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6510D88D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768B59C1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0A7CF494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2AEEDE23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52131B1E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379FEADD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1E250379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487F3E98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5F4F3F39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79BC3206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5207DC36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6834365F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2219FAF6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54A7C60F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3C4C5264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748A01DE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7A0F66AB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p w14:paraId="001E90BC" w14:textId="77777777" w:rsidR="00B66D1E" w:rsidRDefault="00B66D1E" w:rsidP="0072274E">
      <w:pPr>
        <w:spacing w:line="360" w:lineRule="auto"/>
        <w:rPr>
          <w:rFonts w:ascii="Times" w:hAnsi="Times"/>
          <w:b/>
          <w:bCs/>
        </w:rPr>
      </w:pPr>
    </w:p>
    <w:sectPr w:rsidR="00B66D1E" w:rsidSect="007B64D3">
      <w:pgSz w:w="11901" w:h="16817"/>
      <w:pgMar w:top="720" w:right="720" w:bottom="799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t2eexf3rwratevar6pdfto0wtadpxrxxs5&quot;&gt;Thesis Ref&lt;record-ids&gt;&lt;item&gt;293&lt;/item&gt;&lt;item&gt;314&lt;/item&gt;&lt;item&gt;346&lt;/item&gt;&lt;item&gt;347&lt;/item&gt;&lt;/record-ids&gt;&lt;/item&gt;&lt;/Libraries&gt;"/>
  </w:docVars>
  <w:rsids>
    <w:rsidRoot w:val="00F937B9"/>
    <w:rsid w:val="0000394D"/>
    <w:rsid w:val="0000534F"/>
    <w:rsid w:val="0001062D"/>
    <w:rsid w:val="00013E08"/>
    <w:rsid w:val="00021EA4"/>
    <w:rsid w:val="00037E6E"/>
    <w:rsid w:val="0004674F"/>
    <w:rsid w:val="00057411"/>
    <w:rsid w:val="00065960"/>
    <w:rsid w:val="00071DBF"/>
    <w:rsid w:val="000768CC"/>
    <w:rsid w:val="00085CCC"/>
    <w:rsid w:val="0009336E"/>
    <w:rsid w:val="0009437C"/>
    <w:rsid w:val="000D5DFD"/>
    <w:rsid w:val="00132127"/>
    <w:rsid w:val="0013671C"/>
    <w:rsid w:val="00146398"/>
    <w:rsid w:val="00152687"/>
    <w:rsid w:val="001566D6"/>
    <w:rsid w:val="001A5680"/>
    <w:rsid w:val="001C17E8"/>
    <w:rsid w:val="001E7E68"/>
    <w:rsid w:val="002142EF"/>
    <w:rsid w:val="00224A3D"/>
    <w:rsid w:val="0025415E"/>
    <w:rsid w:val="002546D5"/>
    <w:rsid w:val="00256107"/>
    <w:rsid w:val="00292E80"/>
    <w:rsid w:val="002E7536"/>
    <w:rsid w:val="003149BD"/>
    <w:rsid w:val="00332B4B"/>
    <w:rsid w:val="003473E1"/>
    <w:rsid w:val="003535C4"/>
    <w:rsid w:val="00356966"/>
    <w:rsid w:val="003736D3"/>
    <w:rsid w:val="00385EF1"/>
    <w:rsid w:val="00387863"/>
    <w:rsid w:val="003E09A8"/>
    <w:rsid w:val="003E328F"/>
    <w:rsid w:val="003E3F69"/>
    <w:rsid w:val="003F02C1"/>
    <w:rsid w:val="004128DB"/>
    <w:rsid w:val="004168EA"/>
    <w:rsid w:val="004413C3"/>
    <w:rsid w:val="00452C5C"/>
    <w:rsid w:val="00460330"/>
    <w:rsid w:val="00467F79"/>
    <w:rsid w:val="00475780"/>
    <w:rsid w:val="00496BB1"/>
    <w:rsid w:val="004C2130"/>
    <w:rsid w:val="004C7AD5"/>
    <w:rsid w:val="004D4FCB"/>
    <w:rsid w:val="004E244B"/>
    <w:rsid w:val="004E27B6"/>
    <w:rsid w:val="004F2111"/>
    <w:rsid w:val="004F7475"/>
    <w:rsid w:val="005044E6"/>
    <w:rsid w:val="00521B97"/>
    <w:rsid w:val="0054258E"/>
    <w:rsid w:val="00543B94"/>
    <w:rsid w:val="005557C6"/>
    <w:rsid w:val="00562589"/>
    <w:rsid w:val="005C5142"/>
    <w:rsid w:val="005C7A48"/>
    <w:rsid w:val="005D5465"/>
    <w:rsid w:val="00601718"/>
    <w:rsid w:val="006A1C43"/>
    <w:rsid w:val="006A271C"/>
    <w:rsid w:val="006E7EAE"/>
    <w:rsid w:val="006F49E2"/>
    <w:rsid w:val="006F714C"/>
    <w:rsid w:val="0072274E"/>
    <w:rsid w:val="007303F7"/>
    <w:rsid w:val="007317A7"/>
    <w:rsid w:val="007442E6"/>
    <w:rsid w:val="007616FF"/>
    <w:rsid w:val="00771D9A"/>
    <w:rsid w:val="00795926"/>
    <w:rsid w:val="007B64D3"/>
    <w:rsid w:val="007C1FA7"/>
    <w:rsid w:val="007C2B40"/>
    <w:rsid w:val="0080563C"/>
    <w:rsid w:val="00816F7E"/>
    <w:rsid w:val="00856AE8"/>
    <w:rsid w:val="008663C5"/>
    <w:rsid w:val="00871DCB"/>
    <w:rsid w:val="00876BB6"/>
    <w:rsid w:val="008A6005"/>
    <w:rsid w:val="008B51DB"/>
    <w:rsid w:val="008B7DD0"/>
    <w:rsid w:val="008E0A02"/>
    <w:rsid w:val="008F2331"/>
    <w:rsid w:val="008F4020"/>
    <w:rsid w:val="0090491E"/>
    <w:rsid w:val="0093710D"/>
    <w:rsid w:val="009627D1"/>
    <w:rsid w:val="00965DA9"/>
    <w:rsid w:val="00981FE0"/>
    <w:rsid w:val="00994DCA"/>
    <w:rsid w:val="009B451B"/>
    <w:rsid w:val="009C48B3"/>
    <w:rsid w:val="009C60AD"/>
    <w:rsid w:val="009D24AC"/>
    <w:rsid w:val="009E150F"/>
    <w:rsid w:val="009E64AB"/>
    <w:rsid w:val="00A13252"/>
    <w:rsid w:val="00A52B84"/>
    <w:rsid w:val="00A678C4"/>
    <w:rsid w:val="00A75D05"/>
    <w:rsid w:val="00A871A3"/>
    <w:rsid w:val="00AA26A6"/>
    <w:rsid w:val="00AB0915"/>
    <w:rsid w:val="00AE6526"/>
    <w:rsid w:val="00B31377"/>
    <w:rsid w:val="00B35AAB"/>
    <w:rsid w:val="00B5643C"/>
    <w:rsid w:val="00B66D1E"/>
    <w:rsid w:val="00B8012C"/>
    <w:rsid w:val="00B81963"/>
    <w:rsid w:val="00B87C51"/>
    <w:rsid w:val="00B922AC"/>
    <w:rsid w:val="00BA560F"/>
    <w:rsid w:val="00BB6ADE"/>
    <w:rsid w:val="00BC3D16"/>
    <w:rsid w:val="00BD3703"/>
    <w:rsid w:val="00BD7714"/>
    <w:rsid w:val="00BE4000"/>
    <w:rsid w:val="00BF7B3C"/>
    <w:rsid w:val="00C00667"/>
    <w:rsid w:val="00C16898"/>
    <w:rsid w:val="00C17EBB"/>
    <w:rsid w:val="00C24242"/>
    <w:rsid w:val="00C44DC8"/>
    <w:rsid w:val="00C46579"/>
    <w:rsid w:val="00C648FD"/>
    <w:rsid w:val="00C747B5"/>
    <w:rsid w:val="00C81CA1"/>
    <w:rsid w:val="00C94D1B"/>
    <w:rsid w:val="00CA19BB"/>
    <w:rsid w:val="00CC5829"/>
    <w:rsid w:val="00CE07D2"/>
    <w:rsid w:val="00CE132C"/>
    <w:rsid w:val="00CF0630"/>
    <w:rsid w:val="00CF43F4"/>
    <w:rsid w:val="00D362A4"/>
    <w:rsid w:val="00D72CBE"/>
    <w:rsid w:val="00D93E3D"/>
    <w:rsid w:val="00DA1C7B"/>
    <w:rsid w:val="00DA2457"/>
    <w:rsid w:val="00DF1C2D"/>
    <w:rsid w:val="00E04495"/>
    <w:rsid w:val="00E12C4F"/>
    <w:rsid w:val="00E27F09"/>
    <w:rsid w:val="00E30397"/>
    <w:rsid w:val="00E565A1"/>
    <w:rsid w:val="00E65029"/>
    <w:rsid w:val="00E70471"/>
    <w:rsid w:val="00E92E07"/>
    <w:rsid w:val="00E93AC5"/>
    <w:rsid w:val="00E96AE3"/>
    <w:rsid w:val="00EA752C"/>
    <w:rsid w:val="00EC33A3"/>
    <w:rsid w:val="00ED42CF"/>
    <w:rsid w:val="00F044A9"/>
    <w:rsid w:val="00F22E56"/>
    <w:rsid w:val="00F2386E"/>
    <w:rsid w:val="00F32E36"/>
    <w:rsid w:val="00F37204"/>
    <w:rsid w:val="00F937B9"/>
    <w:rsid w:val="00FC1C0A"/>
    <w:rsid w:val="00FC79C1"/>
    <w:rsid w:val="00FD08E6"/>
    <w:rsid w:val="00FD31E3"/>
    <w:rsid w:val="00FE3392"/>
    <w:rsid w:val="00FF3551"/>
    <w:rsid w:val="00FF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1FEBB"/>
  <w15:chartTrackingRefBased/>
  <w15:docId w15:val="{E425E43A-2EC0-EA4F-B550-4365400CA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17EB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303F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03F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03F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03F7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83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6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4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ESENKO Grace</dc:creator>
  <cp:keywords/>
  <dc:description/>
  <cp:lastModifiedBy>Takafira Mduluza</cp:lastModifiedBy>
  <cp:revision>2</cp:revision>
  <dcterms:created xsi:type="dcterms:W3CDTF">2025-09-15T17:33:00Z</dcterms:created>
  <dcterms:modified xsi:type="dcterms:W3CDTF">2025-09-15T17:33:00Z</dcterms:modified>
</cp:coreProperties>
</file>